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FAD" w:rsidRPr="00D03724" w:rsidRDefault="00D90FAD" w:rsidP="00D90FAD">
      <w:pPr>
        <w:spacing w:before="100" w:beforeAutospacing="1" w:after="100" w:afterAutospacing="1"/>
        <w:rPr>
          <w:rFonts w:cs="Arial"/>
          <w:b/>
          <w:bCs/>
          <w:sz w:val="24"/>
          <w:szCs w:val="20"/>
          <w:lang w:val="en-GB"/>
        </w:rPr>
      </w:pPr>
      <w:r w:rsidRPr="00D03724">
        <w:rPr>
          <w:rFonts w:cs="Arial"/>
          <w:b/>
          <w:bCs/>
          <w:sz w:val="24"/>
          <w:szCs w:val="20"/>
          <w:lang w:val="en-GB"/>
        </w:rPr>
        <w:t>Supplementary material</w:t>
      </w:r>
    </w:p>
    <w:p w:rsidR="00D90FAD" w:rsidRPr="00D03724" w:rsidRDefault="00D90FAD" w:rsidP="00D90FAD">
      <w:pPr>
        <w:pStyle w:val="Bijschrift"/>
        <w:keepNext/>
        <w:rPr>
          <w:lang w:val="en-GB"/>
        </w:rPr>
      </w:pPr>
      <w:r w:rsidRPr="00D03724">
        <w:rPr>
          <w:lang w:val="en-GB"/>
        </w:rPr>
        <w:t xml:space="preserve">Table S1. Search strategy (shown here is the PubMed version as example).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7357"/>
        <w:gridCol w:w="1134"/>
      </w:tblGrid>
      <w:tr w:rsidR="00D90FAD" w:rsidRPr="00D03724" w:rsidTr="006A31C9">
        <w:trPr>
          <w:trHeight w:val="4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0FAD" w:rsidRPr="00D03724" w:rsidRDefault="00D90FAD" w:rsidP="006A31C9">
            <w:pPr>
              <w:spacing w:line="276" w:lineRule="auto"/>
              <w:rPr>
                <w:rFonts w:eastAsiaTheme="minorHAnsi"/>
                <w:b/>
                <w:sz w:val="20"/>
                <w:szCs w:val="20"/>
                <w:lang w:val="en-GB"/>
              </w:rPr>
            </w:pPr>
            <w:r w:rsidRPr="00D03724">
              <w:rPr>
                <w:rFonts w:eastAsiaTheme="minorHAnsi"/>
                <w:b/>
                <w:sz w:val="20"/>
                <w:szCs w:val="20"/>
                <w:lang w:val="en-GB"/>
              </w:rPr>
              <w:t>Set#</w:t>
            </w:r>
          </w:p>
        </w:tc>
        <w:tc>
          <w:tcPr>
            <w:tcW w:w="73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0FAD" w:rsidRPr="00D03724" w:rsidRDefault="00D90FAD" w:rsidP="006A31C9">
            <w:pPr>
              <w:spacing w:line="276" w:lineRule="auto"/>
              <w:rPr>
                <w:rFonts w:eastAsiaTheme="minorHAnsi"/>
                <w:b/>
                <w:sz w:val="20"/>
                <w:szCs w:val="20"/>
                <w:lang w:val="en-GB"/>
              </w:rPr>
            </w:pPr>
            <w:r w:rsidRPr="00D03724">
              <w:rPr>
                <w:rFonts w:eastAsiaTheme="minorHAnsi"/>
                <w:b/>
                <w:sz w:val="20"/>
                <w:szCs w:val="20"/>
                <w:lang w:val="en-GB"/>
              </w:rPr>
              <w:t>Search strin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sults</w:t>
            </w:r>
          </w:p>
        </w:tc>
      </w:tr>
      <w:tr w:rsidR="00D90FAD" w:rsidRPr="00D03724" w:rsidTr="006A31C9">
        <w:trPr>
          <w:trHeight w:val="1815"/>
        </w:trPr>
        <w:tc>
          <w:tcPr>
            <w:tcW w:w="0" w:type="auto"/>
            <w:tcBorders>
              <w:top w:val="single" w:sz="4" w:space="0" w:color="auto"/>
            </w:tcBorders>
          </w:tcPr>
          <w:p w:rsidR="00D90FAD" w:rsidRPr="00D03724" w:rsidRDefault="00D90FAD" w:rsidP="006A31C9">
            <w:pPr>
              <w:spacing w:before="240"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357" w:type="dxa"/>
            <w:tcBorders>
              <w:top w:val="single" w:sz="4" w:space="0" w:color="auto"/>
            </w:tcBorders>
          </w:tcPr>
          <w:p w:rsidR="00D90FAD" w:rsidRPr="00D03724" w:rsidRDefault="00D90FAD" w:rsidP="006A31C9">
            <w:pPr>
              <w:spacing w:before="240" w:line="276" w:lineRule="auto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"Registries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health data" OR "health information" OR "Electronic Health Records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biobank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bio-bank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biorepository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Databases, Factual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registry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registrie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databank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genomic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genetic research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genetic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individual finding*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genetic finding*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Genetics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0FAD" w:rsidRPr="00D03724" w:rsidRDefault="00D90FAD" w:rsidP="006A31C9">
            <w:pPr>
              <w:spacing w:before="240"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1 530 689</w:t>
            </w:r>
          </w:p>
        </w:tc>
      </w:tr>
      <w:tr w:rsidR="00D90FAD" w:rsidRPr="00D03724" w:rsidTr="006A31C9">
        <w:trPr>
          <w:trHeight w:val="1582"/>
        </w:trPr>
        <w:tc>
          <w:tcPr>
            <w:tcW w:w="0" w:type="auto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57" w:type="dxa"/>
          </w:tcPr>
          <w:p w:rsidR="00D90FAD" w:rsidRPr="00D03724" w:rsidRDefault="00D90FAD" w:rsidP="006A31C9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"Privacy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Confidentiality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Personally Identifiable Information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rivacy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confidential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Informed Consent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“informed consent”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Ethics, Research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Patient Rights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isclos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Information Dissemination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Communication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communicat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] OR "Duty to 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Recontact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668 824</w:t>
            </w:r>
          </w:p>
        </w:tc>
      </w:tr>
      <w:tr w:rsidR="00D90FAD" w:rsidRPr="00D03724" w:rsidTr="006A31C9">
        <w:trPr>
          <w:trHeight w:val="1270"/>
        </w:trPr>
        <w:tc>
          <w:tcPr>
            <w:tcW w:w="0" w:type="auto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357" w:type="dxa"/>
          </w:tcPr>
          <w:p w:rsidR="00D90FAD" w:rsidRPr="00D03724" w:rsidRDefault="00D90FAD" w:rsidP="006A31C9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atients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Stakeholder Participation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famil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relative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articipant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opulation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ublic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community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societ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"Research Subjects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researcher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institution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4 590 151</w:t>
            </w:r>
          </w:p>
        </w:tc>
      </w:tr>
      <w:tr w:rsidR="00D90FAD" w:rsidRPr="00D03724" w:rsidTr="006A31C9">
        <w:trPr>
          <w:trHeight w:val="711"/>
        </w:trPr>
        <w:tc>
          <w:tcPr>
            <w:tcW w:w="0" w:type="auto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357" w:type="dxa"/>
          </w:tcPr>
          <w:p w:rsidR="00D90FAD" w:rsidRPr="00D03724" w:rsidRDefault="00D90FAD" w:rsidP="006A31C9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"Death"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deceased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death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departed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died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dead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ost-mortem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ostmortem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osthumou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1 079 738</w:t>
            </w:r>
          </w:p>
        </w:tc>
      </w:tr>
      <w:tr w:rsidR="00D90FAD" w:rsidRPr="00D03724" w:rsidTr="006A31C9">
        <w:trPr>
          <w:trHeight w:val="977"/>
        </w:trPr>
        <w:tc>
          <w:tcPr>
            <w:tcW w:w="0" w:type="auto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357" w:type="dxa"/>
          </w:tcPr>
          <w:p w:rsidR="00D90FAD" w:rsidRPr="00D03724" w:rsidRDefault="00D90FAD" w:rsidP="006A31C9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pinion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erspective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view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experience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viewpoint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willingness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preference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attitude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impact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choice*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 OR support[</w:t>
            </w:r>
            <w:proofErr w:type="spellStart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2 423 868</w:t>
            </w:r>
          </w:p>
        </w:tc>
      </w:tr>
      <w:tr w:rsidR="00D90FAD" w:rsidRPr="00D03724" w:rsidTr="006A31C9">
        <w:trPr>
          <w:trHeight w:val="521"/>
        </w:trPr>
        <w:tc>
          <w:tcPr>
            <w:tcW w:w="0" w:type="auto"/>
            <w:tcBorders>
              <w:bottom w:val="single" w:sz="12" w:space="0" w:color="auto"/>
            </w:tcBorders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357" w:type="dxa"/>
            <w:tcBorders>
              <w:bottom w:val="single" w:sz="12" w:space="0" w:color="auto"/>
            </w:tcBorders>
          </w:tcPr>
          <w:p w:rsidR="00D90FAD" w:rsidRPr="00D03724" w:rsidRDefault="00D90FAD" w:rsidP="006A31C9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D03724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(#2 AND #3 AND #4 AND #5 AND #6 AND English[Language]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90FAD" w:rsidRPr="00D03724" w:rsidRDefault="00D90FAD" w:rsidP="006A31C9">
            <w:pPr>
              <w:spacing w:line="276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372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GB"/>
              </w:rPr>
              <w:t>281</w:t>
            </w:r>
          </w:p>
        </w:tc>
      </w:tr>
    </w:tbl>
    <w:p w:rsidR="00D90FAD" w:rsidRPr="00D03724" w:rsidRDefault="00D90FAD" w:rsidP="00D90FAD">
      <w:pPr>
        <w:spacing w:before="100" w:beforeAutospacing="1" w:after="100" w:afterAutospacing="1"/>
        <w:rPr>
          <w:rFonts w:cs="Arial"/>
          <w:b/>
          <w:bCs/>
          <w:szCs w:val="20"/>
          <w:lang w:val="en-GB"/>
        </w:rPr>
      </w:pPr>
    </w:p>
    <w:p w:rsidR="00D467F6" w:rsidRDefault="00D90FAD">
      <w:bookmarkStart w:id="0" w:name="_GoBack"/>
      <w:bookmarkEnd w:id="0"/>
    </w:p>
    <w:sectPr w:rsidR="00D467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FAD"/>
    <w:rsid w:val="00042A2B"/>
    <w:rsid w:val="000E367E"/>
    <w:rsid w:val="00132DD8"/>
    <w:rsid w:val="001B4A4F"/>
    <w:rsid w:val="00D9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A6E8BB-B410-4DF1-8682-E6FA500C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90F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90F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4">
    <w:name w:val="Table Grid4"/>
    <w:basedOn w:val="Standaardtabel"/>
    <w:next w:val="Tabelraster"/>
    <w:uiPriority w:val="59"/>
    <w:rsid w:val="00D90FAD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90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R. Bak</dc:creator>
  <cp:keywords/>
  <dc:description/>
  <cp:lastModifiedBy>M.A.R. Bak</cp:lastModifiedBy>
  <cp:revision>1</cp:revision>
  <dcterms:created xsi:type="dcterms:W3CDTF">2019-04-03T09:23:00Z</dcterms:created>
  <dcterms:modified xsi:type="dcterms:W3CDTF">2019-04-03T09:23:00Z</dcterms:modified>
</cp:coreProperties>
</file>